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3C5" w:rsidRDefault="00B553C5"/>
    <w:tbl>
      <w:tblPr>
        <w:tblW w:w="10612" w:type="dxa"/>
        <w:tblInd w:w="-612" w:type="dxa"/>
        <w:tblLook w:val="04A0"/>
      </w:tblPr>
      <w:tblGrid>
        <w:gridCol w:w="1313"/>
        <w:gridCol w:w="1206"/>
        <w:gridCol w:w="3056"/>
        <w:gridCol w:w="2028"/>
        <w:gridCol w:w="1840"/>
        <w:gridCol w:w="1169"/>
      </w:tblGrid>
      <w:tr w:rsidR="004F00E6" w:rsidRPr="004F00E6" w:rsidTr="004F00E6">
        <w:trPr>
          <w:trHeight w:val="270"/>
        </w:trPr>
        <w:tc>
          <w:tcPr>
            <w:tcW w:w="76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0E6" w:rsidRPr="004F00E6" w:rsidRDefault="00B3702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S9</w:t>
            </w:r>
            <w:r w:rsidR="004F00E6"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4F00E6"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Significant GO</w:t>
            </w:r>
            <w:r w:rsidR="00C86EE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4F00E6"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 of </w:t>
            </w:r>
            <w:r w:rsidR="00C86EE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4F00E6"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ate response phase (S2-S4) of </w:t>
            </w:r>
            <w:r w:rsidR="00C86EE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4F00E6"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SV genotyp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00E6" w:rsidRPr="004F00E6" w:rsidTr="004F00E6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735CBC" w:rsidRDefault="004F00E6" w:rsidP="004F00E6">
            <w:pPr>
              <w:spacing w:after="0" w:line="240" w:lineRule="auto"/>
              <w:rPr>
                <w:rStyle w:val="Emphasi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ntology</w:t>
            </w:r>
          </w:p>
        </w:tc>
        <w:tc>
          <w:tcPr>
            <w:tcW w:w="30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input list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BG/Ref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508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imulu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1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69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.3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7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46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4.0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1974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metabolic proces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9.5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97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endogenous stimulu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.30E-005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96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abiotic stimulu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4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0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0.00042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96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biotic stimulu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4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0.0037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198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oxygen binding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.6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305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regulator activity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0.00025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37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factor activity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3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0.00025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303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external encapsulating structur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18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5.9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56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cell wall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1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6.70E-006</w:t>
            </w:r>
          </w:p>
        </w:tc>
      </w:tr>
      <w:tr w:rsidR="004F00E6" w:rsidRPr="004F00E6" w:rsidTr="004F00E6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GO:00055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extracellular regio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00E6">
              <w:rPr>
                <w:rFonts w:ascii="Times New Roman" w:eastAsia="Times New Roman" w:hAnsi="Times New Roman" w:cs="Times New Roman"/>
                <w:sz w:val="21"/>
                <w:szCs w:val="21"/>
              </w:rPr>
              <w:t>0.0025</w:t>
            </w:r>
          </w:p>
        </w:tc>
      </w:tr>
      <w:tr w:rsidR="004F00E6" w:rsidRPr="004F00E6" w:rsidTr="004F00E6">
        <w:trPr>
          <w:trHeight w:val="255"/>
        </w:trPr>
        <w:tc>
          <w:tcPr>
            <w:tcW w:w="94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00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e: P, F, </w:t>
            </w:r>
            <w:proofErr w:type="gramStart"/>
            <w:r w:rsidRPr="004F00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  denote</w:t>
            </w:r>
            <w:proofErr w:type="gramEnd"/>
            <w:r w:rsidRPr="004F00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biological process, molecular function and cellular component respectively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0E6" w:rsidRPr="004F00E6" w:rsidRDefault="004F00E6" w:rsidP="004F0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F00E6" w:rsidRDefault="004F00E6"/>
    <w:sectPr w:rsidR="004F00E6" w:rsidSect="00B55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F00E6"/>
    <w:rsid w:val="000C0E5E"/>
    <w:rsid w:val="004F00E6"/>
    <w:rsid w:val="00735CBC"/>
    <w:rsid w:val="00B37026"/>
    <w:rsid w:val="00B553C5"/>
    <w:rsid w:val="00C86EE1"/>
    <w:rsid w:val="00D418BD"/>
    <w:rsid w:val="00DC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35CB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1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6</cp:revision>
  <dcterms:created xsi:type="dcterms:W3CDTF">2018-10-16T12:52:00Z</dcterms:created>
  <dcterms:modified xsi:type="dcterms:W3CDTF">2019-05-23T15:54:00Z</dcterms:modified>
</cp:coreProperties>
</file>